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2 - All localizations of the proteins according to HPRD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GB"/>
        </w:rPr>
        <w:t>Compartment</w:t>
        <w:tab/>
        <w:tab/>
        <w:tab/>
        <w:tab/>
        <w:t xml:space="preserve">Number of proteins 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lasma membrane</w:t>
        <w:tab/>
        <w:tab/>
        <w:tab/>
        <w:t>48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ytoplasm</w:t>
        <w:tab/>
        <w:tab/>
        <w:tab/>
        <w:tab/>
        <w:t>477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ucleus</w:t>
        <w:tab/>
        <w:tab/>
        <w:tab/>
        <w:tab/>
        <w:t>368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xtracellular</w:t>
        <w:tab/>
        <w:tab/>
        <w:tab/>
        <w:tab/>
        <w:t>326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ndoplasmic reticulum</w:t>
        <w:tab/>
        <w:tab/>
        <w:t>170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Mitochondrion</w:t>
        <w:tab/>
        <w:tab/>
        <w:tab/>
        <w:tab/>
        <w:t>147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Golgi apparatus</w:t>
        <w:tab/>
        <w:tab/>
        <w:tab/>
        <w:t>97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Lysosome</w:t>
        <w:tab/>
        <w:tab/>
        <w:tab/>
        <w:tab/>
        <w:t>56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Nucleolus</w:t>
        <w:tab/>
        <w:tab/>
        <w:tab/>
        <w:tab/>
        <w:t>4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Peroxisome</w:t>
        <w:tab/>
        <w:tab/>
        <w:tab/>
        <w:tab/>
        <w:t>28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Endosome</w:t>
        <w:tab/>
        <w:tab/>
        <w:tab/>
        <w:tab/>
        <w:t>28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Integral to membrane</w:t>
        <w:tab/>
        <w:tab/>
        <w:tab/>
        <w:t>27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Cytoplasmic vesicle</w:t>
        <w:tab/>
        <w:tab/>
        <w:tab/>
        <w:t>13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Centrosome</w:t>
        <w:tab/>
        <w:tab/>
        <w:tab/>
        <w:tab/>
        <w:t>11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Sarcoplasmic reticulum</w:t>
        <w:tab/>
        <w:tab/>
        <w:t>10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Secretory granule</w:t>
        <w:tab/>
        <w:tab/>
        <w:tab/>
        <w:t>9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Microsome</w:t>
        <w:tab/>
        <w:tab/>
        <w:tab/>
        <w:tab/>
        <w:t>7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Perinuclear region</w:t>
        <w:tab/>
        <w:tab/>
        <w:tab/>
        <w:t>6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Cytoskeleton</w:t>
        <w:tab/>
        <w:tab/>
        <w:tab/>
        <w:tab/>
        <w:t>6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Nuclear membrane</w:t>
        <w:tab/>
        <w:tab/>
        <w:tab/>
        <w:t>4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Cytosol</w:t>
        <w:tab/>
        <w:tab/>
        <w:tab/>
        <w:tab/>
        <w:t>4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Desmosome</w:t>
        <w:tab/>
        <w:tab/>
        <w:tab/>
        <w:tab/>
        <w:t>4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Endoplasmic reticulum membrane</w:t>
        <w:tab/>
        <w:t>3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Membrane fraction</w:t>
        <w:tab/>
        <w:tab/>
        <w:tab/>
        <w:t>3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Extracellular matrix</w:t>
        <w:tab/>
        <w:tab/>
        <w:tab/>
        <w:t>3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Mitochondrial membrane</w:t>
        <w:tab/>
        <w:tab/>
        <w:t>3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Cell surface</w:t>
        <w:tab/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Nucleoplasm</w:t>
        <w:tab/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Cell junction</w:t>
        <w:tab/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Secreted</w:t>
        <w:tab/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itochondrial matrix</w:t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ibosome</w:t>
        <w:tab/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arly endosome</w:t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ynapse</w:t>
        <w:tab/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uclear matrix</w:t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Kinetochore</w:t>
        <w:tab/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Tubulin</w:t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Dendrite</w:t>
        <w:tab/>
        <w:tab/>
        <w:tab/>
        <w:tab/>
        <w:t>1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Peroxisomal membrane</w:t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Basolateral membrane</w:t>
        <w:tab/>
        <w:tab/>
        <w:tab/>
        <w:t>1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Mitochondrial intermembrane space</w:t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Late endosome</w:t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Cilium</w:t>
        <w:tab/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Cell projection</w:t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Microtubule</w:t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Axon</w:t>
        <w:tab/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Perinuclear vesicle</w:t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Vesicle</w:t>
        <w:tab/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Secretory vesicle</w:t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Peroxisomal matrix</w:t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Soluble fraction</w:t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 xml:space="preserve">Actin cytoskeleton </w:t>
        <w:tab/>
        <w:tab/>
        <w:tab/>
        <w:t>1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lathrin-coated vesicle</w:t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Golgi membrane</w:t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xoneme</w:t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entriole</w:t>
        <w:tab/>
        <w:tab/>
        <w:tab/>
        <w:tab/>
        <w:t>1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otal</w:t>
        <w:tab/>
        <w:tab/>
        <w:tab/>
        <w:tab/>
        <w:tab/>
        <w:t>2373</w:t>
      </w:r>
    </w:p>
    <w:p>
      <w:pPr>
        <w:pStyle w:val="Heading2"/>
        <w:spacing w:before="240" w:after="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footerReference w:type="default" r:id="rId3"/>
      <w:footerReference w:type="first" r:id="rId4"/>
      <w:type w:val="nextPage"/>
      <w:pgSz w:orient="landscape" w:w="16838" w:h="11906"/>
      <w:pgMar w:left="1418" w:right="1418" w:gutter="0" w:header="0" w:top="1361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0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Wingdings"/>
    </w:rPr>
  </w:style>
  <w:style w:type="character" w:styleId="Kappaleenoletusfontti">
    <w:name w:val="Kappaleen oletusfontti"/>
    <w:qFormat/>
    <w:rPr/>
  </w:style>
  <w:style w:type="character" w:styleId="Entity1">
    <w:name w:val="entity1"/>
    <w:basedOn w:val="Kappaleenoletusfontti"/>
    <w:qFormat/>
    <w:rPr>
      <w:rFonts w:ascii="Times New Roman" w:hAnsi="Times New Roman" w:cs="Times New Roman"/>
    </w:rPr>
  </w:style>
  <w:style w:type="character" w:styleId="Smallhead">
    <w:name w:val="smallhead"/>
    <w:basedOn w:val="Kappaleen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PageNumber">
    <w:name w:val="Page Number"/>
    <w:basedOn w:val="Kappaleenoletusfontti"/>
    <w:rPr/>
  </w:style>
  <w:style w:type="character" w:styleId="Bodytext">
    <w:name w:val="bodytext"/>
    <w:basedOn w:val="Kappaleenoletusfontti"/>
    <w:qFormat/>
    <w:rPr/>
  </w:style>
  <w:style w:type="character" w:styleId="Otsikko2Char">
    <w:name w:val="Otsikko 2 Char"/>
    <w:basedOn w:val="Kappaleenoletusfontti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Vaintekstin">
    <w:name w:val="Vain tekstinä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fi-FI"/>
    </w:rPr>
  </w:style>
  <w:style w:type="paragraph" w:styleId="Affiliation">
    <w:name w:val="Affiliation"/>
    <w:basedOn w:val="Normal"/>
    <w:qFormat/>
    <w:pPr>
      <w:spacing w:lineRule="auto" w:line="240" w:before="0" w:after="240"/>
      <w:jc w:val="center"/>
    </w:pPr>
    <w:rPr>
      <w:lang w:val="en-US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Tahoma" w:hAnsi="Tahoma" w:cs="Tahoma"/>
      <w:sz w:val="16"/>
      <w:szCs w:val="16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  <w:spacing w:lineRule="auto" w:line="240"/>
    </w:pPr>
    <w:rPr>
      <w:rFonts w:ascii="Tahoma" w:hAnsi="Tahoma" w:cs="Tahoma"/>
      <w:sz w:val="20"/>
      <w:szCs w:val="20"/>
      <w:lang w:val="fi-FI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  <w:lang w:val="fi-FI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0:49:00Z</dcterms:created>
  <dc:creator>Hannu</dc:creator>
  <dc:description/>
  <cp:keywords/>
  <dc:language>en-US</dc:language>
  <cp:lastModifiedBy>Mauno Vihinen</cp:lastModifiedBy>
  <dcterms:modified xsi:type="dcterms:W3CDTF">2008-09-29T10:49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